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346D9" w14:textId="0B19B229" w:rsidR="0034657E" w:rsidRDefault="0034657E" w:rsidP="0034657E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 w:rsidRPr="0034657E">
        <w:rPr>
          <w:rFonts w:ascii="Times New Roman" w:hAnsi="Times New Roman" w:cs="Times New Roman"/>
          <w:sz w:val="24"/>
        </w:rPr>
        <w:t>aption for supplementary material</w:t>
      </w:r>
    </w:p>
    <w:p w14:paraId="73D481C5" w14:textId="77777777" w:rsidR="0023719B" w:rsidRDefault="0023719B" w:rsidP="0034657E">
      <w:pPr>
        <w:jc w:val="center"/>
        <w:rPr>
          <w:rFonts w:ascii="Times New Roman" w:hAnsi="Times New Roman" w:cs="Times New Roman"/>
          <w:sz w:val="24"/>
        </w:rPr>
      </w:pPr>
    </w:p>
    <w:p w14:paraId="628C385E" w14:textId="7AA41FD2" w:rsidR="004372FB" w:rsidRPr="00CB796C" w:rsidRDefault="00903479">
      <w:pPr>
        <w:rPr>
          <w:rFonts w:ascii="Times New Roman" w:hAnsi="Times New Roman" w:cs="Times New Roman"/>
          <w:sz w:val="24"/>
        </w:rPr>
      </w:pPr>
      <w:r w:rsidRPr="00437FB6">
        <w:rPr>
          <w:rFonts w:ascii="Times New Roman" w:hAnsi="Times New Roman" w:cs="Times New Roman"/>
          <w:b/>
          <w:bCs/>
          <w:sz w:val="24"/>
        </w:rPr>
        <w:t>Figure S1</w:t>
      </w:r>
      <w:r w:rsidR="00CA0DD0" w:rsidRPr="00437FB6">
        <w:rPr>
          <w:b/>
          <w:bCs/>
          <w:sz w:val="24"/>
        </w:rPr>
        <w:t xml:space="preserve"> </w:t>
      </w:r>
      <w:r w:rsidR="00CA0DD0" w:rsidRPr="00437FB6">
        <w:rPr>
          <w:rFonts w:ascii="Times New Roman" w:hAnsi="Times New Roman" w:cs="Times New Roman"/>
          <w:b/>
          <w:bCs/>
          <w:sz w:val="24"/>
        </w:rPr>
        <w:t xml:space="preserve">The average annual percentage change (AAPC) of the incidence of tracheal, bronchus, and lung cancer in men and women </w:t>
      </w:r>
      <w:r w:rsidR="000C61CA" w:rsidRPr="00437FB6">
        <w:rPr>
          <w:rFonts w:ascii="Times New Roman" w:hAnsi="Times New Roman" w:cs="Times New Roman"/>
          <w:b/>
          <w:bCs/>
          <w:sz w:val="24"/>
        </w:rPr>
        <w:t>older</w:t>
      </w:r>
      <w:r w:rsidR="00CA0DD0" w:rsidRPr="00437FB6">
        <w:rPr>
          <w:rFonts w:ascii="Times New Roman" w:hAnsi="Times New Roman" w:cs="Times New Roman"/>
          <w:b/>
          <w:bCs/>
          <w:sz w:val="24"/>
        </w:rPr>
        <w:t xml:space="preserve"> than 50 years old.</w:t>
      </w:r>
      <w:r w:rsidR="00811063" w:rsidRPr="00CB796C">
        <w:rPr>
          <w:rFonts w:ascii="Times New Roman" w:hAnsi="Times New Roman" w:cs="Times New Roman"/>
          <w:sz w:val="24"/>
        </w:rPr>
        <w:t xml:space="preserve"> The AAPC is denoted by the coloured bars and 95% confidence intervals (CIs) are represented by error bars. </w:t>
      </w:r>
      <w:r w:rsidR="008C1F91" w:rsidRPr="00CB796C">
        <w:rPr>
          <w:rFonts w:ascii="Times New Roman" w:hAnsi="Times New Roman" w:cs="Times New Roman"/>
          <w:sz w:val="24"/>
        </w:rPr>
        <w:t xml:space="preserve">The permutation test is applied for testing between two different joinpoint models. </w:t>
      </w:r>
      <w:r w:rsidR="00811063" w:rsidRPr="00CB796C">
        <w:rPr>
          <w:rFonts w:ascii="Times New Roman" w:hAnsi="Times New Roman" w:cs="Times New Roman"/>
          <w:sz w:val="24"/>
        </w:rPr>
        <w:t>*Subnational data.</w:t>
      </w:r>
    </w:p>
    <w:p w14:paraId="48E95F02" w14:textId="0565A338" w:rsidR="00903479" w:rsidRPr="00CB796C" w:rsidRDefault="00903479">
      <w:pPr>
        <w:rPr>
          <w:rFonts w:ascii="Times New Roman" w:hAnsi="Times New Roman" w:cs="Times New Roman"/>
          <w:sz w:val="24"/>
        </w:rPr>
      </w:pPr>
      <w:r w:rsidRPr="00437FB6">
        <w:rPr>
          <w:rFonts w:ascii="Times New Roman" w:hAnsi="Times New Roman" w:cs="Times New Roman" w:hint="eastAsia"/>
          <w:b/>
          <w:bCs/>
          <w:sz w:val="24"/>
        </w:rPr>
        <w:t>F</w:t>
      </w:r>
      <w:r w:rsidRPr="00437FB6">
        <w:rPr>
          <w:rFonts w:ascii="Times New Roman" w:hAnsi="Times New Roman" w:cs="Times New Roman"/>
          <w:b/>
          <w:bCs/>
          <w:sz w:val="24"/>
        </w:rPr>
        <w:t>igure S2</w:t>
      </w:r>
      <w:r w:rsidR="00CA0DD0" w:rsidRPr="00437FB6">
        <w:rPr>
          <w:rFonts w:ascii="Times New Roman" w:hAnsi="Times New Roman" w:cs="Times New Roman"/>
          <w:b/>
          <w:bCs/>
          <w:sz w:val="24"/>
        </w:rPr>
        <w:t xml:space="preserve"> The average annual percentage change (AAPC) of the incidence of tracheal, bronchus, and lung cancer in men and women </w:t>
      </w:r>
      <w:r w:rsidR="000C61CA" w:rsidRPr="00437FB6">
        <w:rPr>
          <w:rFonts w:ascii="Times New Roman" w:hAnsi="Times New Roman" w:cs="Times New Roman"/>
          <w:b/>
          <w:bCs/>
          <w:sz w:val="24"/>
        </w:rPr>
        <w:t>younger</w:t>
      </w:r>
      <w:r w:rsidR="00CA0DD0" w:rsidRPr="00437FB6">
        <w:rPr>
          <w:rFonts w:ascii="Times New Roman" w:hAnsi="Times New Roman" w:cs="Times New Roman"/>
          <w:b/>
          <w:bCs/>
          <w:sz w:val="24"/>
        </w:rPr>
        <w:t xml:space="preserve"> than 50 years old.</w:t>
      </w:r>
      <w:r w:rsidR="00811063" w:rsidRPr="00CB796C">
        <w:rPr>
          <w:rFonts w:ascii="Times New Roman" w:hAnsi="Times New Roman" w:cs="Times New Roman"/>
          <w:sz w:val="24"/>
        </w:rPr>
        <w:t xml:space="preserve"> The AAPC is denoted by the coloured bars and 95% confidence intervals (CIs) are represented by error bars.</w:t>
      </w:r>
      <w:r w:rsidR="008C1F91" w:rsidRPr="00CB796C">
        <w:rPr>
          <w:rFonts w:ascii="Times New Roman" w:hAnsi="Times New Roman" w:cs="Times New Roman"/>
          <w:sz w:val="24"/>
        </w:rPr>
        <w:t xml:space="preserve"> The permutation test is applied for testing between two different joinpoint models.</w:t>
      </w:r>
      <w:r w:rsidR="00811063" w:rsidRPr="00CB796C">
        <w:rPr>
          <w:rFonts w:ascii="Times New Roman" w:hAnsi="Times New Roman" w:cs="Times New Roman"/>
          <w:sz w:val="24"/>
        </w:rPr>
        <w:t xml:space="preserve"> *Subnational data.</w:t>
      </w:r>
    </w:p>
    <w:p w14:paraId="543A8A3D" w14:textId="2F3BB393" w:rsidR="00903479" w:rsidRPr="00CB796C" w:rsidRDefault="00903479">
      <w:pPr>
        <w:rPr>
          <w:rFonts w:ascii="Times New Roman" w:hAnsi="Times New Roman" w:cs="Times New Roman"/>
          <w:sz w:val="24"/>
        </w:rPr>
      </w:pPr>
    </w:p>
    <w:p w14:paraId="041B02BF" w14:textId="27334C6C" w:rsidR="00903479" w:rsidRPr="00437FB6" w:rsidRDefault="00903479">
      <w:pPr>
        <w:rPr>
          <w:rFonts w:ascii="Times New Roman" w:hAnsi="Times New Roman" w:cs="Times New Roman"/>
          <w:b/>
          <w:bCs/>
          <w:sz w:val="24"/>
        </w:rPr>
      </w:pPr>
      <w:r w:rsidRPr="00437FB6">
        <w:rPr>
          <w:rFonts w:ascii="Times New Roman" w:hAnsi="Times New Roman" w:cs="Times New Roman" w:hint="eastAsia"/>
          <w:b/>
          <w:bCs/>
          <w:sz w:val="24"/>
        </w:rPr>
        <w:t>T</w:t>
      </w:r>
      <w:r w:rsidRPr="00437FB6">
        <w:rPr>
          <w:rFonts w:ascii="Times New Roman" w:hAnsi="Times New Roman" w:cs="Times New Roman"/>
          <w:b/>
          <w:bCs/>
          <w:sz w:val="24"/>
        </w:rPr>
        <w:t>able S</w:t>
      </w:r>
      <w:r w:rsidR="005A4C60" w:rsidRPr="00437FB6">
        <w:rPr>
          <w:rFonts w:ascii="Times New Roman" w:hAnsi="Times New Roman" w:cs="Times New Roman"/>
          <w:b/>
          <w:bCs/>
          <w:sz w:val="24"/>
        </w:rPr>
        <w:t>1</w:t>
      </w:r>
      <w:r w:rsidR="00C701DB" w:rsidRPr="00437FB6">
        <w:rPr>
          <w:rFonts w:ascii="Times New Roman" w:hAnsi="Times New Roman" w:cs="Times New Roman"/>
          <w:b/>
          <w:bCs/>
          <w:sz w:val="24"/>
        </w:rPr>
        <w:t xml:space="preserve"> The incidence and mortality data of </w:t>
      </w:r>
      <w:r w:rsidR="007E5157" w:rsidRPr="00437FB6">
        <w:rPr>
          <w:rFonts w:ascii="Times New Roman" w:hAnsi="Times New Roman" w:cs="Times New Roman"/>
          <w:b/>
          <w:bCs/>
          <w:sz w:val="24"/>
        </w:rPr>
        <w:t xml:space="preserve">tracheal, bronchus, and lung cancer. </w:t>
      </w:r>
    </w:p>
    <w:p w14:paraId="60D4EF83" w14:textId="7607A419" w:rsidR="00903479" w:rsidRPr="00437FB6" w:rsidRDefault="00903479">
      <w:pPr>
        <w:rPr>
          <w:rFonts w:ascii="Times New Roman" w:hAnsi="Times New Roman" w:cs="Times New Roman"/>
          <w:b/>
          <w:bCs/>
          <w:sz w:val="24"/>
        </w:rPr>
      </w:pPr>
      <w:r w:rsidRPr="00437FB6">
        <w:rPr>
          <w:rFonts w:ascii="Times New Roman" w:hAnsi="Times New Roman" w:cs="Times New Roman" w:hint="eastAsia"/>
          <w:b/>
          <w:bCs/>
          <w:sz w:val="24"/>
        </w:rPr>
        <w:t>T</w:t>
      </w:r>
      <w:r w:rsidRPr="00437FB6">
        <w:rPr>
          <w:rFonts w:ascii="Times New Roman" w:hAnsi="Times New Roman" w:cs="Times New Roman"/>
          <w:b/>
          <w:bCs/>
          <w:sz w:val="24"/>
        </w:rPr>
        <w:t>able S</w:t>
      </w:r>
      <w:r w:rsidR="005A4C60" w:rsidRPr="00437FB6">
        <w:rPr>
          <w:rFonts w:ascii="Times New Roman" w:hAnsi="Times New Roman" w:cs="Times New Roman"/>
          <w:b/>
          <w:bCs/>
          <w:sz w:val="24"/>
        </w:rPr>
        <w:t>2</w:t>
      </w:r>
      <w:r w:rsidRPr="00437FB6">
        <w:rPr>
          <w:rFonts w:ascii="Times New Roman" w:hAnsi="Times New Roman" w:cs="Times New Roman"/>
          <w:b/>
          <w:bCs/>
          <w:sz w:val="24"/>
        </w:rPr>
        <w:t xml:space="preserve"> </w:t>
      </w:r>
      <w:r w:rsidR="00C701DB" w:rsidRPr="00437FB6">
        <w:rPr>
          <w:rFonts w:ascii="Times New Roman" w:hAnsi="Times New Roman" w:cs="Times New Roman"/>
          <w:b/>
          <w:bCs/>
          <w:sz w:val="24"/>
        </w:rPr>
        <w:t xml:space="preserve">The AAPC of the mortality of </w:t>
      </w:r>
      <w:r w:rsidR="007E5157" w:rsidRPr="00437FB6">
        <w:rPr>
          <w:rFonts w:ascii="Times New Roman" w:hAnsi="Times New Roman" w:cs="Times New Roman"/>
          <w:b/>
          <w:bCs/>
          <w:sz w:val="24"/>
        </w:rPr>
        <w:t>tracheal, bronchus, and lung cancer</w:t>
      </w:r>
      <w:r w:rsidR="00C701DB" w:rsidRPr="00437FB6">
        <w:rPr>
          <w:rFonts w:ascii="Times New Roman" w:hAnsi="Times New Roman" w:cs="Times New Roman"/>
          <w:b/>
          <w:bCs/>
          <w:sz w:val="24"/>
        </w:rPr>
        <w:t xml:space="preserve"> in individuals of all ages.</w:t>
      </w:r>
    </w:p>
    <w:p w14:paraId="50FFEEEB" w14:textId="1E2F3D42" w:rsidR="00903479" w:rsidRPr="00437FB6" w:rsidRDefault="00903479">
      <w:pPr>
        <w:rPr>
          <w:rFonts w:ascii="Times New Roman" w:hAnsi="Times New Roman" w:cs="Times New Roman"/>
          <w:b/>
          <w:bCs/>
          <w:sz w:val="24"/>
        </w:rPr>
      </w:pPr>
      <w:r w:rsidRPr="00437FB6">
        <w:rPr>
          <w:rFonts w:ascii="Times New Roman" w:hAnsi="Times New Roman" w:cs="Times New Roman" w:hint="eastAsia"/>
          <w:b/>
          <w:bCs/>
          <w:sz w:val="24"/>
        </w:rPr>
        <w:t>T</w:t>
      </w:r>
      <w:r w:rsidRPr="00437FB6">
        <w:rPr>
          <w:rFonts w:ascii="Times New Roman" w:hAnsi="Times New Roman" w:cs="Times New Roman"/>
          <w:b/>
          <w:bCs/>
          <w:sz w:val="24"/>
        </w:rPr>
        <w:t>able S</w:t>
      </w:r>
      <w:r w:rsidR="005A4C60" w:rsidRPr="00437FB6">
        <w:rPr>
          <w:rFonts w:ascii="Times New Roman" w:hAnsi="Times New Roman" w:cs="Times New Roman"/>
          <w:b/>
          <w:bCs/>
          <w:sz w:val="24"/>
        </w:rPr>
        <w:t>3</w:t>
      </w:r>
      <w:r w:rsidRPr="00437FB6">
        <w:rPr>
          <w:rFonts w:ascii="Times New Roman" w:hAnsi="Times New Roman" w:cs="Times New Roman"/>
          <w:b/>
          <w:bCs/>
          <w:sz w:val="24"/>
        </w:rPr>
        <w:t xml:space="preserve"> </w:t>
      </w:r>
      <w:r w:rsidR="00C701DB" w:rsidRPr="00437FB6">
        <w:rPr>
          <w:rFonts w:ascii="Times New Roman" w:hAnsi="Times New Roman" w:cs="Times New Roman"/>
          <w:b/>
          <w:bCs/>
          <w:sz w:val="24"/>
        </w:rPr>
        <w:t xml:space="preserve">The AAPC of the incidence of </w:t>
      </w:r>
      <w:r w:rsidR="007E5157" w:rsidRPr="00437FB6">
        <w:rPr>
          <w:rFonts w:ascii="Times New Roman" w:hAnsi="Times New Roman" w:cs="Times New Roman"/>
          <w:b/>
          <w:bCs/>
          <w:sz w:val="24"/>
        </w:rPr>
        <w:t>tracheal, bronchus, and lung cancer</w:t>
      </w:r>
      <w:r w:rsidR="00C701DB" w:rsidRPr="00437FB6">
        <w:rPr>
          <w:rFonts w:ascii="Times New Roman" w:hAnsi="Times New Roman" w:cs="Times New Roman"/>
          <w:b/>
          <w:bCs/>
          <w:sz w:val="24"/>
        </w:rPr>
        <w:t xml:space="preserve"> in individuals of all ages.</w:t>
      </w:r>
    </w:p>
    <w:p w14:paraId="181001B3" w14:textId="154DCF4B" w:rsidR="00903479" w:rsidRPr="00437FB6" w:rsidRDefault="00903479">
      <w:pPr>
        <w:rPr>
          <w:rFonts w:ascii="Times New Roman" w:hAnsi="Times New Roman" w:cs="Times New Roman"/>
          <w:b/>
          <w:bCs/>
          <w:sz w:val="24"/>
        </w:rPr>
      </w:pPr>
      <w:r w:rsidRPr="00437FB6">
        <w:rPr>
          <w:rFonts w:ascii="Times New Roman" w:hAnsi="Times New Roman" w:cs="Times New Roman" w:hint="eastAsia"/>
          <w:b/>
          <w:bCs/>
          <w:sz w:val="24"/>
        </w:rPr>
        <w:t>T</w:t>
      </w:r>
      <w:r w:rsidRPr="00437FB6">
        <w:rPr>
          <w:rFonts w:ascii="Times New Roman" w:hAnsi="Times New Roman" w:cs="Times New Roman"/>
          <w:b/>
          <w:bCs/>
          <w:sz w:val="24"/>
        </w:rPr>
        <w:t>able S</w:t>
      </w:r>
      <w:r w:rsidR="005A4C60" w:rsidRPr="00437FB6">
        <w:rPr>
          <w:rFonts w:ascii="Times New Roman" w:hAnsi="Times New Roman" w:cs="Times New Roman"/>
          <w:b/>
          <w:bCs/>
          <w:sz w:val="24"/>
        </w:rPr>
        <w:t>4</w:t>
      </w:r>
      <w:r w:rsidRPr="00437FB6">
        <w:rPr>
          <w:rFonts w:ascii="Times New Roman" w:hAnsi="Times New Roman" w:cs="Times New Roman"/>
          <w:b/>
          <w:bCs/>
          <w:sz w:val="24"/>
        </w:rPr>
        <w:t xml:space="preserve"> </w:t>
      </w:r>
      <w:r w:rsidR="00F60333" w:rsidRPr="00437FB6">
        <w:rPr>
          <w:rFonts w:ascii="Times New Roman" w:hAnsi="Times New Roman" w:cs="Times New Roman"/>
          <w:b/>
          <w:bCs/>
          <w:sz w:val="24"/>
        </w:rPr>
        <w:t xml:space="preserve">The AAPC of the incidence of </w:t>
      </w:r>
      <w:r w:rsidR="007E5157" w:rsidRPr="00437FB6">
        <w:rPr>
          <w:rFonts w:ascii="Times New Roman" w:hAnsi="Times New Roman" w:cs="Times New Roman"/>
          <w:b/>
          <w:bCs/>
          <w:sz w:val="24"/>
        </w:rPr>
        <w:t>tracheal, bronchus, and lung cancer</w:t>
      </w:r>
      <w:r w:rsidR="00F60333" w:rsidRPr="00437FB6">
        <w:rPr>
          <w:rFonts w:ascii="Times New Roman" w:hAnsi="Times New Roman" w:cs="Times New Roman"/>
          <w:b/>
          <w:bCs/>
          <w:sz w:val="24"/>
        </w:rPr>
        <w:t xml:space="preserve"> in individuals older than 50 years old.</w:t>
      </w:r>
    </w:p>
    <w:p w14:paraId="34DA578C" w14:textId="65161A34" w:rsidR="00903479" w:rsidRPr="00437FB6" w:rsidRDefault="00903479">
      <w:pPr>
        <w:rPr>
          <w:rFonts w:ascii="Times New Roman" w:hAnsi="Times New Roman" w:cs="Times New Roman"/>
          <w:b/>
          <w:bCs/>
          <w:sz w:val="24"/>
        </w:rPr>
      </w:pPr>
      <w:r w:rsidRPr="00437FB6">
        <w:rPr>
          <w:rFonts w:ascii="Times New Roman" w:hAnsi="Times New Roman" w:cs="Times New Roman" w:hint="eastAsia"/>
          <w:b/>
          <w:bCs/>
          <w:sz w:val="24"/>
        </w:rPr>
        <w:t>T</w:t>
      </w:r>
      <w:r w:rsidRPr="00437FB6">
        <w:rPr>
          <w:rFonts w:ascii="Times New Roman" w:hAnsi="Times New Roman" w:cs="Times New Roman"/>
          <w:b/>
          <w:bCs/>
          <w:sz w:val="24"/>
        </w:rPr>
        <w:t>able S</w:t>
      </w:r>
      <w:r w:rsidR="005A4C60" w:rsidRPr="00437FB6">
        <w:rPr>
          <w:rFonts w:ascii="Times New Roman" w:hAnsi="Times New Roman" w:cs="Times New Roman"/>
          <w:b/>
          <w:bCs/>
          <w:sz w:val="24"/>
        </w:rPr>
        <w:t>5</w:t>
      </w:r>
      <w:r w:rsidRPr="00437FB6">
        <w:rPr>
          <w:rFonts w:ascii="Times New Roman" w:hAnsi="Times New Roman" w:cs="Times New Roman"/>
          <w:b/>
          <w:bCs/>
          <w:sz w:val="24"/>
        </w:rPr>
        <w:t xml:space="preserve"> </w:t>
      </w:r>
      <w:r w:rsidR="00F60333" w:rsidRPr="00437FB6">
        <w:rPr>
          <w:rFonts w:ascii="Times New Roman" w:hAnsi="Times New Roman" w:cs="Times New Roman"/>
          <w:b/>
          <w:bCs/>
          <w:sz w:val="24"/>
        </w:rPr>
        <w:t xml:space="preserve">The AAPC of the incidence of </w:t>
      </w:r>
      <w:r w:rsidR="007E5157" w:rsidRPr="00437FB6">
        <w:rPr>
          <w:rFonts w:ascii="Times New Roman" w:hAnsi="Times New Roman" w:cs="Times New Roman"/>
          <w:b/>
          <w:bCs/>
          <w:sz w:val="24"/>
        </w:rPr>
        <w:t>tracheal, bronchus, and lung cancer</w:t>
      </w:r>
      <w:r w:rsidR="00F60333" w:rsidRPr="00437FB6">
        <w:rPr>
          <w:rFonts w:ascii="Times New Roman" w:hAnsi="Times New Roman" w:cs="Times New Roman"/>
          <w:b/>
          <w:bCs/>
          <w:sz w:val="24"/>
        </w:rPr>
        <w:t xml:space="preserve"> in individuals younger than 50 years old.</w:t>
      </w:r>
    </w:p>
    <w:p w14:paraId="20CE879E" w14:textId="4EEB97F4" w:rsidR="004372FB" w:rsidRPr="00CB796C" w:rsidRDefault="004372FB">
      <w:pPr>
        <w:rPr>
          <w:rFonts w:ascii="Times New Roman" w:hAnsi="Times New Roman" w:cs="Times New Roman"/>
          <w:sz w:val="24"/>
        </w:rPr>
      </w:pPr>
    </w:p>
    <w:p w14:paraId="3F314D46" w14:textId="616E43E7" w:rsidR="004372FB" w:rsidRPr="00CB796C" w:rsidRDefault="004372FB">
      <w:pPr>
        <w:rPr>
          <w:rFonts w:ascii="Times New Roman" w:hAnsi="Times New Roman" w:cs="Times New Roman"/>
          <w:sz w:val="24"/>
        </w:rPr>
      </w:pPr>
    </w:p>
    <w:p w14:paraId="5E2FEE13" w14:textId="6FCD4416" w:rsidR="004372FB" w:rsidRPr="00CB796C" w:rsidRDefault="004372FB">
      <w:pPr>
        <w:rPr>
          <w:rFonts w:ascii="Times New Roman" w:hAnsi="Times New Roman" w:cs="Times New Roman"/>
          <w:sz w:val="24"/>
        </w:rPr>
      </w:pPr>
    </w:p>
    <w:p w14:paraId="30BA037E" w14:textId="77777777" w:rsidR="004372FB" w:rsidRPr="00CB796C" w:rsidRDefault="004372FB">
      <w:pPr>
        <w:rPr>
          <w:rFonts w:ascii="Times New Roman" w:hAnsi="Times New Roman" w:cs="Times New Roman"/>
          <w:sz w:val="24"/>
        </w:rPr>
      </w:pPr>
    </w:p>
    <w:p w14:paraId="5757C9EB" w14:textId="5DEA244C" w:rsidR="004372FB" w:rsidRPr="00CB796C" w:rsidRDefault="004372FB">
      <w:pPr>
        <w:rPr>
          <w:rFonts w:ascii="Times New Roman" w:hAnsi="Times New Roman" w:cs="Times New Roman"/>
          <w:sz w:val="24"/>
        </w:rPr>
      </w:pPr>
    </w:p>
    <w:p w14:paraId="7A7F4EF9" w14:textId="01059EB9" w:rsidR="004372FB" w:rsidRPr="00CB796C" w:rsidRDefault="004372FB">
      <w:pPr>
        <w:rPr>
          <w:rFonts w:ascii="Times New Roman" w:hAnsi="Times New Roman" w:cs="Times New Roman"/>
          <w:sz w:val="24"/>
        </w:rPr>
      </w:pPr>
    </w:p>
    <w:p w14:paraId="4FA6C0D9" w14:textId="77777777" w:rsidR="004372FB" w:rsidRPr="00CB796C" w:rsidRDefault="004372FB">
      <w:pPr>
        <w:rPr>
          <w:rFonts w:ascii="Times New Roman" w:hAnsi="Times New Roman" w:cs="Times New Roman"/>
          <w:sz w:val="24"/>
        </w:rPr>
      </w:pPr>
    </w:p>
    <w:sectPr w:rsidR="004372FB" w:rsidRPr="00CB796C" w:rsidSect="008E71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0E1"/>
    <w:rsid w:val="000257CC"/>
    <w:rsid w:val="00074C63"/>
    <w:rsid w:val="00090546"/>
    <w:rsid w:val="00097F6E"/>
    <w:rsid w:val="000C61CA"/>
    <w:rsid w:val="001A5C3D"/>
    <w:rsid w:val="001A63BF"/>
    <w:rsid w:val="001F3B1F"/>
    <w:rsid w:val="0023719B"/>
    <w:rsid w:val="00246D07"/>
    <w:rsid w:val="002570B0"/>
    <w:rsid w:val="002C3637"/>
    <w:rsid w:val="0034657E"/>
    <w:rsid w:val="003B7456"/>
    <w:rsid w:val="003D4243"/>
    <w:rsid w:val="003E6BD2"/>
    <w:rsid w:val="0043457B"/>
    <w:rsid w:val="004372FB"/>
    <w:rsid w:val="00437F50"/>
    <w:rsid w:val="00437FB6"/>
    <w:rsid w:val="00480DDE"/>
    <w:rsid w:val="00490F72"/>
    <w:rsid w:val="004D0597"/>
    <w:rsid w:val="004D40B3"/>
    <w:rsid w:val="005A4C60"/>
    <w:rsid w:val="005B2363"/>
    <w:rsid w:val="005C68DF"/>
    <w:rsid w:val="005F5457"/>
    <w:rsid w:val="00622A4A"/>
    <w:rsid w:val="006453BF"/>
    <w:rsid w:val="0067249D"/>
    <w:rsid w:val="006A5E9B"/>
    <w:rsid w:val="006B389E"/>
    <w:rsid w:val="006C6226"/>
    <w:rsid w:val="00705BC4"/>
    <w:rsid w:val="0070698D"/>
    <w:rsid w:val="00706A45"/>
    <w:rsid w:val="00707C1D"/>
    <w:rsid w:val="00715152"/>
    <w:rsid w:val="00715923"/>
    <w:rsid w:val="007300E1"/>
    <w:rsid w:val="00735625"/>
    <w:rsid w:val="00740126"/>
    <w:rsid w:val="007E5157"/>
    <w:rsid w:val="00811063"/>
    <w:rsid w:val="008400F3"/>
    <w:rsid w:val="0085213B"/>
    <w:rsid w:val="00876E82"/>
    <w:rsid w:val="008C1F91"/>
    <w:rsid w:val="008E7117"/>
    <w:rsid w:val="00903479"/>
    <w:rsid w:val="00941C30"/>
    <w:rsid w:val="00971FF6"/>
    <w:rsid w:val="009A531A"/>
    <w:rsid w:val="009D5836"/>
    <w:rsid w:val="00A22D92"/>
    <w:rsid w:val="00A54060"/>
    <w:rsid w:val="00AB35AC"/>
    <w:rsid w:val="00AC5F3C"/>
    <w:rsid w:val="00B14655"/>
    <w:rsid w:val="00B43595"/>
    <w:rsid w:val="00B77D4F"/>
    <w:rsid w:val="00BB6224"/>
    <w:rsid w:val="00C32F3C"/>
    <w:rsid w:val="00C43E91"/>
    <w:rsid w:val="00C449B9"/>
    <w:rsid w:val="00C701DB"/>
    <w:rsid w:val="00C8536E"/>
    <w:rsid w:val="00CA0DD0"/>
    <w:rsid w:val="00CB5F73"/>
    <w:rsid w:val="00CB796C"/>
    <w:rsid w:val="00CF4A8C"/>
    <w:rsid w:val="00CF76ED"/>
    <w:rsid w:val="00D64AB9"/>
    <w:rsid w:val="00DB6BD8"/>
    <w:rsid w:val="00E47DE3"/>
    <w:rsid w:val="00E96E07"/>
    <w:rsid w:val="00EB25D8"/>
    <w:rsid w:val="00EE047A"/>
    <w:rsid w:val="00EF613E"/>
    <w:rsid w:val="00F3086F"/>
    <w:rsid w:val="00F6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B895F"/>
  <w15:chartTrackingRefBased/>
  <w15:docId w15:val="{23659E54-6047-0148-A986-B53417326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6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0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8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6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bolun</dc:creator>
  <cp:keywords/>
  <dc:description/>
  <cp:lastModifiedBy>周 bolun</cp:lastModifiedBy>
  <cp:revision>25</cp:revision>
  <dcterms:created xsi:type="dcterms:W3CDTF">2021-11-21T14:35:00Z</dcterms:created>
  <dcterms:modified xsi:type="dcterms:W3CDTF">2022-02-24T04:26:00Z</dcterms:modified>
</cp:coreProperties>
</file>